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963" w:rsidRDefault="00945963" w:rsidP="00945963">
      <w:pPr>
        <w:pStyle w:val="Caption"/>
        <w:keepNext/>
      </w:pPr>
      <w:bookmarkStart w:id="0" w:name="_Ref286063272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0"/>
      <w:r>
        <w:t xml:space="preserve"> - DENV status based on DENV specific IgM ELISA, IgG ELISA and RT-qPCR for 125 individuals with sufficient testing.</w:t>
      </w:r>
    </w:p>
    <w:p w:rsidR="00945963" w:rsidRDefault="00945963" w:rsidP="0094596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316"/>
        <w:gridCol w:w="866"/>
        <w:gridCol w:w="864"/>
        <w:gridCol w:w="864"/>
        <w:gridCol w:w="1006"/>
        <w:gridCol w:w="1318"/>
        <w:gridCol w:w="864"/>
        <w:gridCol w:w="865"/>
        <w:gridCol w:w="864"/>
        <w:gridCol w:w="749"/>
      </w:tblGrid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Sample </w:t>
            </w: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IGM 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ELISA 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Result 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IgG 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ELISA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Result  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DENV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RT-PCR Result 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 status</w:t>
            </w: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Sample 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IGM 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ELISA 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Result 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IgG 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ELISA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Result  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DENV 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RT-PCR 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 xml:space="preserve">Result 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 status</w:t>
            </w:r>
          </w:p>
        </w:tc>
      </w:tr>
      <w:tr w:rsidR="00945963" w:rsidRPr="00852F3F" w:rsidTr="00E13A8F">
        <w:trPr>
          <w:trHeight w:val="836"/>
        </w:trPr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914-06</w:t>
            </w: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V neg</w:t>
            </w: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50914-06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411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Recent probable </w:t>
            </w: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50914-07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70914-DM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E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8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3007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4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301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4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909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9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809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9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E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607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lastRenderedPageBreak/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914-07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lastRenderedPageBreak/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EW-301213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70714-SR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8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005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80914-05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301213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509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511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404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209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204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3008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411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8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5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308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3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601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0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E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5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lastRenderedPageBreak/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8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lastRenderedPageBreak/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EW-2508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809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702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00714-MW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009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70714-JP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9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407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9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8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8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2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8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708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708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508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208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002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411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E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702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EW-0311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301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3007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8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607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4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007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409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504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701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00914-10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301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3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2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208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0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5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70914-DBM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914-08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00914-05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00914-1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20414-05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EW-25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405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3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3004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301213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208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8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905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301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60914-05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3004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8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701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001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701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301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509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508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508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508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60414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9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EW-160814-05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207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402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701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701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701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708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00214-03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3101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701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2001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301213-04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0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409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803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003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1001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40914-01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  <w:tr w:rsidR="00945963" w:rsidRPr="00852F3F" w:rsidTr="00E13A8F">
        <w:tc>
          <w:tcPr>
            <w:tcW w:w="1316" w:type="dxa"/>
          </w:tcPr>
          <w:p w:rsidR="00945963" w:rsidRPr="00852F3F" w:rsidRDefault="00945963" w:rsidP="00E13A8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52F3F">
              <w:rPr>
                <w:rFonts w:ascii="Calibri" w:hAnsi="Calibri"/>
                <w:color w:val="000000"/>
                <w:sz w:val="20"/>
                <w:szCs w:val="20"/>
              </w:rPr>
              <w:t>EW-030214-02</w:t>
            </w:r>
          </w:p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  <w:r w:rsidRPr="00852F3F">
              <w:rPr>
                <w:sz w:val="20"/>
                <w:szCs w:val="20"/>
              </w:rPr>
              <w:t>N</w:t>
            </w:r>
          </w:p>
        </w:tc>
        <w:tc>
          <w:tcPr>
            <w:tcW w:w="1006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</w:tcPr>
          <w:p w:rsidR="00945963" w:rsidRPr="00852F3F" w:rsidRDefault="00945963" w:rsidP="00E13A8F">
            <w:pPr>
              <w:rPr>
                <w:sz w:val="20"/>
                <w:szCs w:val="20"/>
              </w:rPr>
            </w:pPr>
          </w:p>
        </w:tc>
      </w:tr>
    </w:tbl>
    <w:p w:rsidR="00945963" w:rsidRDefault="00945963" w:rsidP="00945963">
      <w:pPr>
        <w:spacing w:line="480" w:lineRule="auto"/>
        <w:rPr>
          <w:ins w:id="1" w:author="Christine Carrington" w:date="2015-02-05T07:43:00Z"/>
          <w:rFonts w:ascii="Times New Roman" w:hAnsi="Times New Roman" w:cs="Times New Roman"/>
        </w:rPr>
      </w:pPr>
    </w:p>
    <w:p w:rsidR="00363171" w:rsidRDefault="00945963">
      <w:bookmarkStart w:id="2" w:name="_GoBack"/>
      <w:bookmarkEnd w:id="2"/>
    </w:p>
    <w:sectPr w:rsidR="003631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963"/>
    <w:rsid w:val="00477C5C"/>
    <w:rsid w:val="00945963"/>
    <w:rsid w:val="00F4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4C381F8-7C36-4669-8B4E-12D48652D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963"/>
    <w:pPr>
      <w:spacing w:after="20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596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5963"/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5739701</dc:creator>
  <cp:keywords/>
  <dc:description/>
  <cp:lastModifiedBy>05739701</cp:lastModifiedBy>
  <cp:revision>2</cp:revision>
  <dcterms:created xsi:type="dcterms:W3CDTF">2015-09-16T17:21:00Z</dcterms:created>
  <dcterms:modified xsi:type="dcterms:W3CDTF">2015-09-16T17:21:00Z</dcterms:modified>
</cp:coreProperties>
</file>